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B26CA" w14:textId="77777777" w:rsidR="00E6329F" w:rsidRPr="00A13B52" w:rsidRDefault="00E6329F" w:rsidP="00E6329F">
      <w:pPr>
        <w:pStyle w:val="Heading1"/>
        <w:spacing w:before="0"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89645223"/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S7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simulated traits from ALSPAC dataset with independent maternal-fetal genetic effects using independent sets of causal variants in mother and child</w:t>
      </w:r>
      <w:bookmarkEnd w:id="0"/>
    </w:p>
    <w:tbl>
      <w:tblPr>
        <w:tblW w:w="19032" w:type="dxa"/>
        <w:tblInd w:w="-815" w:type="dxa"/>
        <w:tblLook w:val="04A0" w:firstRow="1" w:lastRow="0" w:firstColumn="1" w:lastColumn="0" w:noHBand="0" w:noVBand="1"/>
      </w:tblPr>
      <w:tblGrid>
        <w:gridCol w:w="1250"/>
        <w:gridCol w:w="1005"/>
        <w:gridCol w:w="672"/>
        <w:gridCol w:w="766"/>
        <w:gridCol w:w="803"/>
        <w:gridCol w:w="1030"/>
        <w:gridCol w:w="871"/>
        <w:gridCol w:w="803"/>
        <w:gridCol w:w="1045"/>
        <w:gridCol w:w="871"/>
        <w:gridCol w:w="803"/>
        <w:gridCol w:w="1014"/>
        <w:gridCol w:w="871"/>
        <w:gridCol w:w="803"/>
        <w:gridCol w:w="998"/>
        <w:gridCol w:w="872"/>
        <w:gridCol w:w="803"/>
        <w:gridCol w:w="1005"/>
        <w:gridCol w:w="929"/>
        <w:gridCol w:w="803"/>
        <w:gridCol w:w="1017"/>
      </w:tblGrid>
      <w:tr w:rsidR="00E6329F" w:rsidRPr="00FB5A2C" w14:paraId="580FB66C" w14:textId="77777777" w:rsidTr="00186591">
        <w:trPr>
          <w:trHeight w:val="336"/>
        </w:trPr>
        <w:tc>
          <w:tcPr>
            <w:tcW w:w="29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0CBD2C7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55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 traits with independent maternal-fetal effects (independent sets of causal variants in mothers and fetuses)</w:t>
            </w:r>
          </w:p>
        </w:tc>
        <w:tc>
          <w:tcPr>
            <w:tcW w:w="25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661C308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7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F83E03A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3DD9A3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6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CD32C20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C50AAFA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1DBC337B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E6329F" w:rsidRPr="00FB5A2C" w14:paraId="4257D434" w14:textId="77777777" w:rsidTr="00186591">
        <w:trPr>
          <w:trHeight w:val="347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D624AC" w14:textId="77777777" w:rsidR="00E6329F" w:rsidRPr="00FB5A2C" w:rsidRDefault="00E6329F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49D9B6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320570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079039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34C256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1018D0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94A68C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C63189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672519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06D8C4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B6C940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533AE5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074834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699150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F87A2A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73650A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F80AEC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C7D4DB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3D9638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B8D92E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7096D8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E6329F" w:rsidRPr="00FB5A2C" w14:paraId="74233979" w14:textId="77777777" w:rsidTr="00186591">
        <w:trPr>
          <w:trHeight w:val="291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74B2C5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DFB0E47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35F840C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599A6C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354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8607D1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90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E68396" w14:textId="77777777" w:rsidR="00E6329F" w:rsidRPr="009B3619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20E-0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530735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92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485473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55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DC6B3D" w14:textId="77777777" w:rsidR="00E6329F" w:rsidRPr="009B3619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95E-04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0AC41F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491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12C59D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51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33BE2C" w14:textId="77777777" w:rsidR="00E6329F" w:rsidRPr="009B3619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9E-03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138949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223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866D31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77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17C911" w14:textId="77777777" w:rsidR="00E6329F" w:rsidRPr="009B3619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81E-03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8969F6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506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B30BF0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82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DDBC8C" w14:textId="77777777" w:rsidR="00E6329F" w:rsidRPr="009B3619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44E-0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970FD7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407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4781CD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50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04B4F04" w14:textId="77777777" w:rsidR="00E6329F" w:rsidRPr="009B3619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72E-03</w:t>
            </w:r>
          </w:p>
        </w:tc>
      </w:tr>
      <w:tr w:rsidR="00E6329F" w:rsidRPr="00FB5A2C" w14:paraId="518A5C99" w14:textId="77777777" w:rsidTr="00186591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0BBD0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11E0EC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0EE86B6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9B2F12D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32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0DB04F8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9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D5A6BB8" w14:textId="77777777" w:rsidR="00E6329F" w:rsidRPr="009B3619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91E-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0E35293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7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BE3BE59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5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B0A3A5E" w14:textId="77777777" w:rsidR="00E6329F" w:rsidRPr="009B3619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5E-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26E006A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55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112BB4D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5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6A835D1" w14:textId="77777777" w:rsidR="00E6329F" w:rsidRPr="009B3619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60E-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255948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28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9DF0E80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7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D3C1B57" w14:textId="77777777" w:rsidR="00E6329F" w:rsidRPr="009B3619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53E-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5F1C674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48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570EB5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8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DC02EF" w14:textId="77777777" w:rsidR="00E6329F" w:rsidRPr="009B3619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76E-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06941BE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51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10C1BB3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5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88F6E62" w14:textId="77777777" w:rsidR="00E6329F" w:rsidRPr="009B3619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65E-04</w:t>
            </w:r>
          </w:p>
        </w:tc>
      </w:tr>
      <w:tr w:rsidR="00E6329F" w:rsidRPr="00FB5A2C" w14:paraId="64EE7A36" w14:textId="77777777" w:rsidTr="00186591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F3FDC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811B271" w14:textId="77777777" w:rsidR="00E6329F" w:rsidRPr="00FB5A2C" w:rsidRDefault="00E6329F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9F75284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259E5F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222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396545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21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EF0233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6.72E-0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343B37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27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D07AE8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76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07EC86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9.30E-0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09AD25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257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441D76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2033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2B1A7A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2.06E-0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A36F4C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32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F17A32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058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E9A3DD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2.12E-0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401BA4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51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7151EC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258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60A16E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5.58E-0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1DB281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53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55EBE2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205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54721F5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4.55E-01</w:t>
            </w:r>
          </w:p>
        </w:tc>
      </w:tr>
      <w:tr w:rsidR="00E6329F" w:rsidRPr="00FB5A2C" w14:paraId="1D953512" w14:textId="77777777" w:rsidTr="00186591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34B07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F2041D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694ABB1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08B995E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8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876C7D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0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459B9DF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8.31E-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3C7E45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1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8C50A3D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6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2692A9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9.97E-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4D548B1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34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528C55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6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DE9781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42E-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672F2B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21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894F7A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8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3BAC067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47E-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E741B65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4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4B9B5B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21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A93A53C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5.03E-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D36CAF6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27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A1502E0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9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31C3E76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1.60E-01</w:t>
            </w:r>
          </w:p>
        </w:tc>
      </w:tr>
      <w:tr w:rsidR="00E6329F" w:rsidRPr="00FB5A2C" w14:paraId="648D2F16" w14:textId="77777777" w:rsidTr="00186591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1C54A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9A61E1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FA9BED7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0B3EFC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9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7C0D36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8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1384EB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2.62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DEFCF8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4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9B9404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5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8A3E73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4.34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8A8D9C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3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674641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2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FF0860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2.93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F11FC5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4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5C9AB1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6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A72EC6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5.45E-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BA3DCC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26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E162C0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8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96169A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1.48E-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EDC3EC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7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822B7F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4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7CB7D27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2.35E-01</w:t>
            </w:r>
          </w:p>
        </w:tc>
      </w:tr>
      <w:tr w:rsidR="00E6329F" w:rsidRPr="00FB5A2C" w14:paraId="1EB6C8DB" w14:textId="77777777" w:rsidTr="00186591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44ABE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7C41625" w14:textId="77777777" w:rsidR="00E6329F" w:rsidRPr="00FB5A2C" w:rsidRDefault="00E6329F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89248FB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06A038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268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3D78C8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90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4F74FD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96E-03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47C9B5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22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11D648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52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566477" w14:textId="77777777" w:rsidR="00E6329F" w:rsidRPr="009B3619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90E-0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59210B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384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55678F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388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729424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59E-03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AA15F3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70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18E232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69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AA669E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47E-02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2F75B2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394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C2ED49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71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15B5CD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16E-0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EC273B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362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AA09D0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45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8473486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6E-02</w:t>
            </w:r>
          </w:p>
        </w:tc>
      </w:tr>
      <w:tr w:rsidR="00E6329F" w:rsidRPr="00FB5A2C" w14:paraId="05B947BC" w14:textId="77777777" w:rsidTr="00186591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43AAB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8BAC68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A61D60A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65D29AD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4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F14CF33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9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C5DD363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1.14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6833A2F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6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5BDFE8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5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A9C862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2.18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A79303E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9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63C8FCA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5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C652D59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1.89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08977A4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7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BF8CEB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8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38DF201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3.74E-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89FA04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4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3492346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9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7DB1AA2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4.53E-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998966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0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38F201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5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FA91C8E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4.83E-01</w:t>
            </w:r>
          </w:p>
        </w:tc>
      </w:tr>
      <w:tr w:rsidR="00E6329F" w:rsidRPr="00FB5A2C" w14:paraId="696952E1" w14:textId="77777777" w:rsidTr="00186591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1AA19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E760C4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9781752" w14:textId="77777777" w:rsidR="00E6329F" w:rsidRPr="00FB5A2C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F236FA4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87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D7ED207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82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54C1C4D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2.89E-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3E693EE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67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FC60920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52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B58C72D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2.02E-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7DDC5D0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79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1FAACCE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41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8C4386C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2.02E-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AB55C0E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33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A99503E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75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6A8151E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7.49E-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93EFB62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041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3ED67D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73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5B744DC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8.13E-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2D9A8C1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86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32BBF44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0.172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05574AA" w14:textId="77777777" w:rsidR="00E6329F" w:rsidRPr="008550DF" w:rsidRDefault="00E6329F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0DF">
              <w:rPr>
                <w:rFonts w:ascii="Times New Roman" w:hAnsi="Times New Roman" w:cs="Times New Roman"/>
                <w:sz w:val="20"/>
                <w:szCs w:val="20"/>
              </w:rPr>
              <w:t>2.81E-01</w:t>
            </w:r>
          </w:p>
        </w:tc>
      </w:tr>
    </w:tbl>
    <w:p w14:paraId="1DCADB15" w14:textId="77777777" w:rsidR="00741088" w:rsidRPr="00E6329F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E6329F" w:rsidSect="00E6329F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29F"/>
    <w:rsid w:val="004846DD"/>
    <w:rsid w:val="00495DB5"/>
    <w:rsid w:val="006D460F"/>
    <w:rsid w:val="00741088"/>
    <w:rsid w:val="00B523E4"/>
    <w:rsid w:val="00C01ABF"/>
    <w:rsid w:val="00C774C8"/>
    <w:rsid w:val="00D061C0"/>
    <w:rsid w:val="00E6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0AFBB"/>
  <w15:chartTrackingRefBased/>
  <w15:docId w15:val="{43606854-1617-4AFD-92ED-5AA30A573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29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2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2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3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3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29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3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29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3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2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12:00Z</dcterms:created>
  <dcterms:modified xsi:type="dcterms:W3CDTF">2025-02-05T17:13:00Z</dcterms:modified>
</cp:coreProperties>
</file>